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49E4C" w14:textId="343C4CCC" w:rsidR="00945461" w:rsidRPr="003771AC" w:rsidRDefault="00945461" w:rsidP="00945461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等线" w:hAnsi="Times New Roman" w:cs="Times New Roman"/>
          <w:b/>
          <w:color w:val="000000"/>
          <w:kern w:val="0"/>
          <w:szCs w:val="21"/>
          <w14:ligatures w14:val="none"/>
        </w:rPr>
        <w:t>Supplementary</w:t>
      </w:r>
      <w:r w:rsidRPr="003771AC">
        <w:rPr>
          <w:rFonts w:ascii="Times New Roman" w:hAnsi="Times New Roman" w:cs="Times New Roman"/>
          <w:b/>
          <w:bCs/>
        </w:rPr>
        <w:t xml:space="preserve"> Table 1</w:t>
      </w:r>
      <w:r w:rsidRPr="003771AC">
        <w:rPr>
          <w:rFonts w:ascii="Times New Roman" w:hAnsi="Times New Roman" w:cs="Times New Roman" w:hint="eastAsia"/>
          <w:b/>
          <w:bCs/>
        </w:rPr>
        <w:t>. Characteristics of included studies in the meta-</w:t>
      </w:r>
      <w:r w:rsidRPr="003771AC">
        <w:rPr>
          <w:rFonts w:ascii="Times New Roman" w:hAnsi="Times New Roman" w:cs="Times New Roman"/>
          <w:b/>
          <w:bCs/>
        </w:rPr>
        <w:t>analysis</w:t>
      </w:r>
      <w:r w:rsidRPr="003771AC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e"/>
        <w:tblW w:w="8881" w:type="dxa"/>
        <w:tblLook w:val="04A0" w:firstRow="1" w:lastRow="0" w:firstColumn="1" w:lastColumn="0" w:noHBand="0" w:noVBand="1"/>
      </w:tblPr>
      <w:tblGrid>
        <w:gridCol w:w="2253"/>
        <w:gridCol w:w="816"/>
        <w:gridCol w:w="5812"/>
      </w:tblGrid>
      <w:tr w:rsidR="00945461" w14:paraId="235129C5" w14:textId="77777777" w:rsidTr="00CC55C8">
        <w:tc>
          <w:tcPr>
            <w:tcW w:w="2253" w:type="dxa"/>
            <w:vAlign w:val="center"/>
          </w:tcPr>
          <w:p w14:paraId="3C8F6674" w14:textId="6BA36EDB" w:rsidR="00945461" w:rsidRDefault="00923F18" w:rsidP="00945461">
            <w:pPr>
              <w:rPr>
                <w:rFonts w:ascii="Times New Roman" w:hAnsi="Times New Roman" w:cs="Times New Roman"/>
              </w:rPr>
            </w:pPr>
            <w:r w:rsidRPr="00923F18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816" w:type="dxa"/>
            <w:vAlign w:val="center"/>
          </w:tcPr>
          <w:p w14:paraId="645A5511" w14:textId="51A0258B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5812" w:type="dxa"/>
            <w:vAlign w:val="center"/>
          </w:tcPr>
          <w:p w14:paraId="787E60B6" w14:textId="3278B071" w:rsidR="00945461" w:rsidRDefault="00945461" w:rsidP="00CC5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tors adjusted for</w:t>
            </w:r>
          </w:p>
        </w:tc>
      </w:tr>
      <w:tr w:rsidR="00945461" w14:paraId="6BD9B0C4" w14:textId="77777777" w:rsidTr="00CC55C8">
        <w:tc>
          <w:tcPr>
            <w:tcW w:w="2253" w:type="dxa"/>
            <w:vAlign w:val="center"/>
          </w:tcPr>
          <w:p w14:paraId="0E6063DC" w14:textId="62D63C4F" w:rsidR="00945461" w:rsidRDefault="00945461" w:rsidP="00945461">
            <w:pPr>
              <w:rPr>
                <w:rFonts w:ascii="Times New Roman" w:hAnsi="Times New Roman" w:cs="Times New Roman"/>
              </w:rPr>
            </w:pPr>
            <w:r w:rsidRPr="00B62182">
              <w:rPr>
                <w:rFonts w:ascii="Times New Roman" w:hAnsi="Times New Roman" w:cs="Times New Roman" w:hint="eastAsia"/>
              </w:rPr>
              <w:t>Haupt-J</w:t>
            </w:r>
            <w:r>
              <w:rPr>
                <w:rFonts w:ascii="Times New Roman" w:hAnsi="Times New Roman" w:cs="Times New Roman" w:hint="eastAsia"/>
              </w:rPr>
              <w:t>oe</w:t>
            </w:r>
            <w:r w:rsidRPr="00B62182">
              <w:rPr>
                <w:rFonts w:ascii="Times New Roman" w:hAnsi="Times New Roman" w:cs="Times New Roman" w:hint="eastAsia"/>
              </w:rPr>
              <w:t>rgensen, M.</w:t>
            </w:r>
          </w:p>
        </w:tc>
        <w:tc>
          <w:tcPr>
            <w:tcW w:w="816" w:type="dxa"/>
            <w:vAlign w:val="center"/>
          </w:tcPr>
          <w:p w14:paraId="22E39A4F" w14:textId="4FD4951D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5812" w:type="dxa"/>
            <w:vAlign w:val="center"/>
          </w:tcPr>
          <w:p w14:paraId="10A382B2" w14:textId="2633C996" w:rsidR="00945461" w:rsidRDefault="00945461" w:rsidP="00945461">
            <w:pPr>
              <w:rPr>
                <w:rFonts w:ascii="Times New Roman" w:hAnsi="Times New Roman" w:cs="Times New Roman"/>
              </w:rPr>
            </w:pPr>
            <w:r w:rsidRPr="00945461">
              <w:rPr>
                <w:rFonts w:ascii="Times New Roman" w:hAnsi="Times New Roman" w:cs="Times New Roman" w:hint="eastAsia"/>
              </w:rPr>
              <w:t xml:space="preserve">maternal prepregnancy BMI, paternal BMI, maternal age, socioeconomic status, </w:t>
            </w:r>
            <w:r w:rsidR="00CE5331" w:rsidRPr="00CE5331">
              <w:rPr>
                <w:rFonts w:ascii="Times New Roman" w:hAnsi="Times New Roman" w:cs="Times New Roman" w:hint="eastAsia"/>
              </w:rPr>
              <w:t>parity,</w:t>
            </w:r>
            <w:r w:rsidR="00CE5331">
              <w:rPr>
                <w:rFonts w:ascii="Times New Roman" w:hAnsi="Times New Roman" w:cs="Times New Roman" w:hint="eastAsia"/>
              </w:rPr>
              <w:t xml:space="preserve"> </w:t>
            </w:r>
            <w:r w:rsidRPr="00945461">
              <w:rPr>
                <w:rFonts w:ascii="Times New Roman" w:hAnsi="Times New Roman" w:cs="Times New Roman" w:hint="eastAsia"/>
              </w:rPr>
              <w:t xml:space="preserve">maternal diabetes, </w:t>
            </w:r>
            <w:r w:rsidR="00A903CE">
              <w:rPr>
                <w:rFonts w:ascii="Times New Roman" w:hAnsi="Times New Roman" w:cs="Times New Roman" w:hint="eastAsia"/>
              </w:rPr>
              <w:t xml:space="preserve">maternal </w:t>
            </w:r>
            <w:r w:rsidRPr="00945461">
              <w:rPr>
                <w:rFonts w:ascii="Times New Roman" w:hAnsi="Times New Roman" w:cs="Times New Roman" w:hint="eastAsia"/>
              </w:rPr>
              <w:t xml:space="preserve">smoking during pregnancy, birth </w:t>
            </w:r>
            <w:r w:rsidR="00A903CE">
              <w:rPr>
                <w:rFonts w:ascii="Times New Roman" w:hAnsi="Times New Roman" w:cs="Times New Roman" w:hint="eastAsia"/>
              </w:rPr>
              <w:t>weight</w:t>
            </w:r>
            <w:r w:rsidR="00CC55C8">
              <w:rPr>
                <w:rFonts w:ascii="Times New Roman" w:hAnsi="Times New Roman" w:cs="Times New Roman" w:hint="eastAsia"/>
              </w:rPr>
              <w:t>,</w:t>
            </w:r>
            <w:r w:rsidRPr="00945461">
              <w:rPr>
                <w:rFonts w:ascii="Times New Roman" w:hAnsi="Times New Roman" w:cs="Times New Roman" w:hint="eastAsia"/>
              </w:rPr>
              <w:t xml:space="preserve"> and gestational weight gain.</w:t>
            </w:r>
          </w:p>
        </w:tc>
      </w:tr>
      <w:tr w:rsidR="00945461" w14:paraId="423DB3AD" w14:textId="77777777" w:rsidTr="00CC55C8">
        <w:tc>
          <w:tcPr>
            <w:tcW w:w="2253" w:type="dxa"/>
            <w:vAlign w:val="center"/>
          </w:tcPr>
          <w:p w14:paraId="195F41B2" w14:textId="4AC9E35D" w:rsidR="00945461" w:rsidRDefault="00945461" w:rsidP="00945461">
            <w:pPr>
              <w:rPr>
                <w:rFonts w:ascii="Times New Roman" w:hAnsi="Times New Roman" w:cs="Times New Roman"/>
              </w:rPr>
            </w:pPr>
            <w:r w:rsidRPr="00B62182">
              <w:rPr>
                <w:rFonts w:ascii="Times New Roman" w:hAnsi="Times New Roman" w:cs="Times New Roman" w:hint="eastAsia"/>
              </w:rPr>
              <w:t>Clausen, T. D.</w:t>
            </w:r>
          </w:p>
        </w:tc>
        <w:tc>
          <w:tcPr>
            <w:tcW w:w="816" w:type="dxa"/>
            <w:vAlign w:val="center"/>
          </w:tcPr>
          <w:p w14:paraId="7668121E" w14:textId="3E243CCE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5812" w:type="dxa"/>
            <w:vAlign w:val="center"/>
          </w:tcPr>
          <w:p w14:paraId="118BFB8B" w14:textId="3C82E4B0" w:rsidR="00945461" w:rsidRDefault="0001198E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945461" w:rsidRPr="00945461">
              <w:rPr>
                <w:rFonts w:ascii="Times New Roman" w:hAnsi="Times New Roman" w:cs="Times New Roman" w:hint="eastAsia"/>
              </w:rPr>
              <w:t xml:space="preserve">ear of birth, mode of delivery, sex, </w:t>
            </w:r>
            <w:r w:rsidR="00CE5331" w:rsidRPr="00CE5331">
              <w:rPr>
                <w:rFonts w:ascii="Times New Roman" w:hAnsi="Times New Roman" w:cs="Times New Roman" w:hint="eastAsia"/>
              </w:rPr>
              <w:t>parity,</w:t>
            </w:r>
            <w:r w:rsidR="00CE5331">
              <w:rPr>
                <w:rFonts w:ascii="Times New Roman" w:hAnsi="Times New Roman" w:cs="Times New Roman" w:hint="eastAsia"/>
              </w:rPr>
              <w:t xml:space="preserve"> </w:t>
            </w:r>
            <w:r w:rsidR="00945461" w:rsidRPr="00945461">
              <w:rPr>
                <w:rFonts w:ascii="Times New Roman" w:hAnsi="Times New Roman" w:cs="Times New Roman" w:hint="eastAsia"/>
              </w:rPr>
              <w:t xml:space="preserve">maternal </w:t>
            </w:r>
            <w:r w:rsidR="00F753D7">
              <w:rPr>
                <w:rFonts w:ascii="Times New Roman" w:hAnsi="Times New Roman" w:cs="Times New Roman" w:hint="eastAsia"/>
              </w:rPr>
              <w:t>age,</w:t>
            </w:r>
            <w:r w:rsidR="00945461" w:rsidRPr="00945461">
              <w:rPr>
                <w:rFonts w:ascii="Times New Roman" w:hAnsi="Times New Roman" w:cs="Times New Roman" w:hint="eastAsia"/>
              </w:rPr>
              <w:t xml:space="preserve"> paternal age</w:t>
            </w:r>
            <w:r w:rsidR="00F753D7">
              <w:rPr>
                <w:rFonts w:ascii="Times New Roman" w:hAnsi="Times New Roman" w:cs="Times New Roman" w:hint="eastAsia"/>
              </w:rPr>
              <w:t>,</w:t>
            </w:r>
            <w:r w:rsidR="00945461" w:rsidRPr="00945461">
              <w:rPr>
                <w:rFonts w:ascii="Times New Roman" w:hAnsi="Times New Roman" w:cs="Times New Roman" w:hint="eastAsia"/>
              </w:rPr>
              <w:t xml:space="preserve"> </w:t>
            </w:r>
            <w:r w:rsidR="00A903CE" w:rsidRPr="00A903CE">
              <w:rPr>
                <w:rFonts w:ascii="Times New Roman" w:hAnsi="Times New Roman" w:cs="Times New Roman" w:hint="eastAsia"/>
              </w:rPr>
              <w:t>parental education</w:t>
            </w:r>
            <w:r w:rsidR="00A903CE">
              <w:rPr>
                <w:rFonts w:ascii="Times New Roman" w:hAnsi="Times New Roman" w:cs="Times New Roman" w:hint="eastAsia"/>
              </w:rPr>
              <w:t xml:space="preserve"> level, </w:t>
            </w:r>
            <w:r w:rsidR="00945461" w:rsidRPr="00945461">
              <w:rPr>
                <w:rFonts w:ascii="Times New Roman" w:hAnsi="Times New Roman" w:cs="Times New Roman" w:hint="eastAsia"/>
              </w:rPr>
              <w:t>maternal</w:t>
            </w:r>
            <w:r w:rsidR="00A903CE">
              <w:rPr>
                <w:rFonts w:ascii="Times New Roman" w:hAnsi="Times New Roman" w:cs="Times New Roman" w:hint="eastAsia"/>
              </w:rPr>
              <w:t xml:space="preserve"> type 1 </w:t>
            </w:r>
            <w:r w:rsidR="00A903CE">
              <w:rPr>
                <w:rFonts w:ascii="Times New Roman" w:hAnsi="Times New Roman" w:cs="Times New Roman"/>
              </w:rPr>
              <w:t>diabetes</w:t>
            </w:r>
            <w:r w:rsidR="00A903CE">
              <w:rPr>
                <w:rFonts w:ascii="Times New Roman" w:hAnsi="Times New Roman" w:cs="Times New Roman" w:hint="eastAsia"/>
              </w:rPr>
              <w:t xml:space="preserve">, </w:t>
            </w:r>
            <w:r w:rsidR="00CE5331">
              <w:rPr>
                <w:rFonts w:ascii="Times New Roman" w:hAnsi="Times New Roman" w:cs="Times New Roman" w:hint="eastAsia"/>
              </w:rPr>
              <w:t xml:space="preserve">and </w:t>
            </w:r>
            <w:r w:rsidR="00945461" w:rsidRPr="00945461">
              <w:rPr>
                <w:rFonts w:ascii="Times New Roman" w:hAnsi="Times New Roman" w:cs="Times New Roman" w:hint="eastAsia"/>
              </w:rPr>
              <w:t>paternal type 1 diabetes</w:t>
            </w:r>
            <w:r w:rsidR="00A903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45461" w14:paraId="194FDAC0" w14:textId="77777777" w:rsidTr="00CC55C8">
        <w:tc>
          <w:tcPr>
            <w:tcW w:w="2253" w:type="dxa"/>
            <w:vAlign w:val="center"/>
          </w:tcPr>
          <w:p w14:paraId="5422C5D1" w14:textId="435A5213" w:rsidR="00945461" w:rsidRDefault="00945461" w:rsidP="00945461">
            <w:pPr>
              <w:rPr>
                <w:rFonts w:ascii="Times New Roman" w:hAnsi="Times New Roman" w:cs="Times New Roman"/>
              </w:rPr>
            </w:pPr>
            <w:r w:rsidRPr="00B62182">
              <w:rPr>
                <w:rFonts w:ascii="Times New Roman" w:hAnsi="Times New Roman" w:cs="Times New Roman" w:hint="eastAsia"/>
              </w:rPr>
              <w:t>Hakola, L.</w:t>
            </w:r>
          </w:p>
        </w:tc>
        <w:tc>
          <w:tcPr>
            <w:tcW w:w="816" w:type="dxa"/>
            <w:vAlign w:val="center"/>
          </w:tcPr>
          <w:p w14:paraId="550BD830" w14:textId="7B0B8461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5</w:t>
            </w:r>
          </w:p>
        </w:tc>
        <w:tc>
          <w:tcPr>
            <w:tcW w:w="5812" w:type="dxa"/>
            <w:vAlign w:val="center"/>
          </w:tcPr>
          <w:p w14:paraId="42718D8B" w14:textId="308B55A6" w:rsidR="00945461" w:rsidRDefault="00945461" w:rsidP="00945461">
            <w:pPr>
              <w:rPr>
                <w:rFonts w:ascii="Times New Roman" w:hAnsi="Times New Roman" w:cs="Times New Roman"/>
              </w:rPr>
            </w:pPr>
            <w:r w:rsidRPr="00945461">
              <w:rPr>
                <w:rFonts w:ascii="Times New Roman" w:hAnsi="Times New Roman" w:cs="Times New Roman" w:hint="eastAsia"/>
              </w:rPr>
              <w:t xml:space="preserve">maternal age, maternal smoking during pregnancy, maternal diabetes, maternal asthma, </w:t>
            </w:r>
            <w:r w:rsidR="009828A4" w:rsidRPr="009828A4">
              <w:rPr>
                <w:rFonts w:ascii="Times New Roman" w:hAnsi="Times New Roman" w:cs="Times New Roman" w:hint="eastAsia"/>
              </w:rPr>
              <w:t>parity,</w:t>
            </w:r>
            <w:r w:rsidR="009828A4">
              <w:rPr>
                <w:rFonts w:ascii="Times New Roman" w:hAnsi="Times New Roman" w:cs="Times New Roman" w:hint="eastAsia"/>
              </w:rPr>
              <w:t xml:space="preserve"> </w:t>
            </w:r>
            <w:r w:rsidRPr="00945461">
              <w:rPr>
                <w:rFonts w:ascii="Times New Roman" w:hAnsi="Times New Roman" w:cs="Times New Roman" w:hint="eastAsia"/>
              </w:rPr>
              <w:t>year of birth, season of birth</w:t>
            </w:r>
            <w:r w:rsidR="00F47E4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45461">
              <w:rPr>
                <w:rFonts w:ascii="Times New Roman" w:hAnsi="Times New Roman" w:cs="Times New Roman" w:hint="eastAsia"/>
              </w:rPr>
              <w:t xml:space="preserve">mode of delivery, sex, gestational age, birth </w:t>
            </w:r>
            <w:r w:rsidR="00A903CE">
              <w:rPr>
                <w:rFonts w:ascii="Times New Roman" w:hAnsi="Times New Roman" w:cs="Times New Roman" w:hint="eastAsia"/>
              </w:rPr>
              <w:t>weight</w:t>
            </w:r>
            <w:r w:rsidR="00CC55C8">
              <w:rPr>
                <w:rFonts w:ascii="Times New Roman" w:hAnsi="Times New Roman" w:cs="Times New Roman" w:hint="eastAsia"/>
              </w:rPr>
              <w:t>,</w:t>
            </w:r>
            <w:r w:rsidR="00F47E42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 w:rsidRPr="00945461">
              <w:rPr>
                <w:rFonts w:ascii="Times New Roman" w:hAnsi="Times New Roman" w:cs="Times New Roman" w:hint="eastAsia"/>
              </w:rPr>
              <w:t>childhood asthma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45461" w14:paraId="0292E3EB" w14:textId="77777777" w:rsidTr="00CC55C8">
        <w:tc>
          <w:tcPr>
            <w:tcW w:w="2253" w:type="dxa"/>
            <w:vAlign w:val="center"/>
          </w:tcPr>
          <w:p w14:paraId="1E6B037B" w14:textId="24C1F4E7" w:rsidR="00945461" w:rsidRDefault="00945461" w:rsidP="00945461">
            <w:pPr>
              <w:rPr>
                <w:rFonts w:ascii="Times New Roman" w:hAnsi="Times New Roman" w:cs="Times New Roman"/>
              </w:rPr>
            </w:pPr>
            <w:r w:rsidRPr="00B62182">
              <w:rPr>
                <w:rFonts w:ascii="Times New Roman" w:hAnsi="Times New Roman" w:cs="Times New Roman" w:hint="eastAsia"/>
              </w:rPr>
              <w:t>Tapia, G.</w:t>
            </w:r>
          </w:p>
        </w:tc>
        <w:tc>
          <w:tcPr>
            <w:tcW w:w="816" w:type="dxa"/>
            <w:vAlign w:val="center"/>
          </w:tcPr>
          <w:p w14:paraId="0A7140CE" w14:textId="3FDD0FFE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5812" w:type="dxa"/>
            <w:vAlign w:val="center"/>
          </w:tcPr>
          <w:p w14:paraId="35CFDE60" w14:textId="1D5DBD67" w:rsidR="00945461" w:rsidRDefault="00F753D7" w:rsidP="00945461">
            <w:pPr>
              <w:rPr>
                <w:rFonts w:ascii="Times New Roman" w:hAnsi="Times New Roman" w:cs="Times New Roman"/>
              </w:rPr>
            </w:pPr>
            <w:r w:rsidRPr="00F753D7">
              <w:rPr>
                <w:rFonts w:ascii="Times New Roman" w:hAnsi="Times New Roman" w:cs="Times New Roman" w:hint="eastAsia"/>
              </w:rPr>
              <w:t>parity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1198E" w:rsidRPr="0001198E">
              <w:rPr>
                <w:rFonts w:ascii="Times New Roman" w:hAnsi="Times New Roman" w:cs="Times New Roman"/>
              </w:rPr>
              <w:t>sex, maternal ag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01198E" w:rsidRPr="0001198E">
              <w:rPr>
                <w:rFonts w:ascii="Times New Roman" w:hAnsi="Times New Roman" w:cs="Times New Roman"/>
              </w:rPr>
              <w:t xml:space="preserve">maternal type 1 diabetes, </w:t>
            </w:r>
            <w:r w:rsidR="00A903CE">
              <w:rPr>
                <w:rFonts w:ascii="Times New Roman" w:hAnsi="Times New Roman" w:cs="Times New Roman" w:hint="eastAsia"/>
              </w:rPr>
              <w:t xml:space="preserve">parental </w:t>
            </w:r>
            <w:r w:rsidR="0001198E" w:rsidRPr="0001198E">
              <w:rPr>
                <w:rFonts w:ascii="Times New Roman" w:hAnsi="Times New Roman" w:cs="Times New Roman"/>
              </w:rPr>
              <w:t>education level, prematurity, birth</w:t>
            </w:r>
            <w:r w:rsidR="00A903CE">
              <w:rPr>
                <w:rFonts w:ascii="Times New Roman" w:hAnsi="Times New Roman" w:cs="Times New Roman" w:hint="eastAsia"/>
              </w:rPr>
              <w:t xml:space="preserve"> </w:t>
            </w:r>
            <w:r w:rsidR="0001198E" w:rsidRPr="0001198E">
              <w:rPr>
                <w:rFonts w:ascii="Times New Roman" w:hAnsi="Times New Roman" w:cs="Times New Roman"/>
              </w:rPr>
              <w:t>weight</w:t>
            </w:r>
            <w:r w:rsidR="00CC55C8">
              <w:rPr>
                <w:rFonts w:ascii="Times New Roman" w:hAnsi="Times New Roman" w:cs="Times New Roman" w:hint="eastAsia"/>
              </w:rPr>
              <w:t>,</w:t>
            </w:r>
            <w:r w:rsidR="00F47E42">
              <w:rPr>
                <w:rFonts w:ascii="Times New Roman" w:hAnsi="Times New Roman" w:cs="Times New Roman" w:hint="eastAsia"/>
              </w:rPr>
              <w:t xml:space="preserve"> and </w:t>
            </w:r>
            <w:r w:rsidR="0001198E" w:rsidRPr="0001198E">
              <w:rPr>
                <w:rFonts w:ascii="Times New Roman" w:hAnsi="Times New Roman" w:cs="Times New Roman"/>
              </w:rPr>
              <w:t>mode of delivery</w:t>
            </w:r>
            <w:r w:rsidR="0001198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45461" w:rsidRPr="00E53C4A" w14:paraId="32505478" w14:textId="77777777" w:rsidTr="00CC55C8">
        <w:tc>
          <w:tcPr>
            <w:tcW w:w="2253" w:type="dxa"/>
            <w:vAlign w:val="center"/>
          </w:tcPr>
          <w:p w14:paraId="1B56F54E" w14:textId="167CA15D" w:rsidR="00945461" w:rsidRDefault="00945461" w:rsidP="00945461">
            <w:pPr>
              <w:rPr>
                <w:rFonts w:ascii="Times New Roman" w:hAnsi="Times New Roman" w:cs="Times New Roman"/>
              </w:rPr>
            </w:pPr>
            <w:r w:rsidRPr="00B62182">
              <w:rPr>
                <w:rFonts w:ascii="Times New Roman" w:hAnsi="Times New Roman" w:cs="Times New Roman" w:hint="eastAsia"/>
              </w:rPr>
              <w:t>Choi, E. Y.</w:t>
            </w:r>
          </w:p>
        </w:tc>
        <w:tc>
          <w:tcPr>
            <w:tcW w:w="816" w:type="dxa"/>
            <w:vAlign w:val="center"/>
          </w:tcPr>
          <w:p w14:paraId="720D675B" w14:textId="4647268E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5</w:t>
            </w:r>
          </w:p>
        </w:tc>
        <w:tc>
          <w:tcPr>
            <w:tcW w:w="5812" w:type="dxa"/>
            <w:vAlign w:val="center"/>
          </w:tcPr>
          <w:p w14:paraId="07430CD7" w14:textId="1C8B55C2" w:rsidR="00945461" w:rsidRDefault="00F47E42" w:rsidP="00945461">
            <w:pPr>
              <w:rPr>
                <w:rFonts w:ascii="Times New Roman" w:hAnsi="Times New Roman" w:cs="Times New Roman"/>
              </w:rPr>
            </w:pPr>
            <w:r w:rsidRPr="00F47E42">
              <w:rPr>
                <w:rFonts w:ascii="Times New Roman" w:hAnsi="Times New Roman" w:cs="Times New Roman" w:hint="eastAsia"/>
              </w:rPr>
              <w:t xml:space="preserve">maternal age, </w:t>
            </w:r>
            <w:r w:rsidR="00461804" w:rsidRPr="00461804">
              <w:rPr>
                <w:rFonts w:ascii="Times New Roman" w:hAnsi="Times New Roman" w:cs="Times New Roman" w:hint="eastAsia"/>
              </w:rPr>
              <w:t>maternal BMI</w:t>
            </w:r>
            <w:r w:rsidR="00461804">
              <w:rPr>
                <w:rFonts w:ascii="Times New Roman" w:hAnsi="Times New Roman" w:cs="Times New Roman" w:hint="eastAsia"/>
              </w:rPr>
              <w:t xml:space="preserve">, </w:t>
            </w:r>
            <w:r w:rsidR="00461804" w:rsidRPr="00461804">
              <w:rPr>
                <w:rFonts w:ascii="Times New Roman" w:hAnsi="Times New Roman" w:cs="Times New Roman" w:hint="eastAsia"/>
              </w:rPr>
              <w:t>maternal smoking during pregnancy</w:t>
            </w:r>
            <w:r w:rsidR="00461804">
              <w:rPr>
                <w:rFonts w:ascii="Times New Roman" w:hAnsi="Times New Roman" w:cs="Times New Roman" w:hint="eastAsia"/>
              </w:rPr>
              <w:t xml:space="preserve">, </w:t>
            </w:r>
            <w:r w:rsidRPr="00F47E42">
              <w:rPr>
                <w:rFonts w:ascii="Times New Roman" w:hAnsi="Times New Roman" w:cs="Times New Roman" w:hint="eastAsia"/>
              </w:rPr>
              <w:t xml:space="preserve">insurance type, income level, </w:t>
            </w:r>
            <w:r w:rsidR="00461804" w:rsidRPr="00461804">
              <w:rPr>
                <w:rFonts w:ascii="Times New Roman" w:hAnsi="Times New Roman" w:cs="Times New Roman" w:hint="eastAsia"/>
              </w:rPr>
              <w:t>year of delivery,</w:t>
            </w:r>
            <w:r w:rsidR="00461804">
              <w:rPr>
                <w:rFonts w:ascii="Times New Roman" w:hAnsi="Times New Roman" w:cs="Times New Roman" w:hint="eastAsia"/>
              </w:rPr>
              <w:t xml:space="preserve"> </w:t>
            </w:r>
            <w:r w:rsidRPr="00F47E42">
              <w:rPr>
                <w:rFonts w:ascii="Times New Roman" w:hAnsi="Times New Roman" w:cs="Times New Roman" w:hint="eastAsia"/>
              </w:rPr>
              <w:t>cause of infection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461804">
              <w:rPr>
                <w:rFonts w:ascii="Times New Roman" w:hAnsi="Times New Roman" w:cs="Times New Roman" w:hint="eastAsia"/>
              </w:rPr>
              <w:t xml:space="preserve"> </w:t>
            </w:r>
            <w:r w:rsidRPr="00F47E42">
              <w:rPr>
                <w:rFonts w:ascii="Times New Roman" w:hAnsi="Times New Roman" w:cs="Times New Roman" w:hint="eastAsia"/>
              </w:rPr>
              <w:t xml:space="preserve">proxies for severity of infection, </w:t>
            </w:r>
            <w:r w:rsidR="00E53C4A" w:rsidRPr="00E53C4A">
              <w:rPr>
                <w:rFonts w:ascii="Times New Roman" w:hAnsi="Times New Roman" w:cs="Times New Roman" w:hint="eastAsia"/>
              </w:rPr>
              <w:t>maternal comorbiditie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E53C4A" w:rsidRPr="00E53C4A">
              <w:rPr>
                <w:rFonts w:ascii="Times New Roman" w:hAnsi="Times New Roman" w:cs="Times New Roman" w:hint="eastAsia"/>
              </w:rPr>
              <w:t>concomitant medication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E53C4A">
              <w:rPr>
                <w:rFonts w:ascii="Times New Roman" w:hAnsi="Times New Roman" w:cs="Times New Roman" w:hint="eastAsia"/>
              </w:rPr>
              <w:t xml:space="preserve"> </w:t>
            </w:r>
            <w:r w:rsidRPr="00F47E42">
              <w:rPr>
                <w:rFonts w:ascii="Times New Roman" w:hAnsi="Times New Roman" w:cs="Times New Roman" w:hint="eastAsia"/>
              </w:rPr>
              <w:t>healthcare utilization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47E42">
              <w:rPr>
                <w:rFonts w:ascii="Times New Roman" w:hAnsi="Times New Roman" w:cs="Times New Roman" w:hint="eastAsia"/>
              </w:rPr>
              <w:t>nulliparity, multiple gestations, obstetric comorbidity index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F47E42">
              <w:rPr>
                <w:rFonts w:ascii="Times New Roman" w:hAnsi="Times New Roman" w:cs="Times New Roman" w:hint="eastAsia"/>
              </w:rPr>
              <w:t xml:space="preserve">sex, maternal exposure to antibiotics, </w:t>
            </w:r>
            <w:r w:rsidR="00E53C4A" w:rsidRPr="00E53C4A">
              <w:rPr>
                <w:rFonts w:ascii="Times New Roman" w:hAnsi="Times New Roman" w:cs="Times New Roman" w:hint="eastAsia"/>
              </w:rPr>
              <w:t>prematurity</w:t>
            </w:r>
            <w:r w:rsidRPr="00F47E42">
              <w:rPr>
                <w:rFonts w:ascii="Times New Roman" w:hAnsi="Times New Roman" w:cs="Times New Roman" w:hint="eastAsia"/>
              </w:rPr>
              <w:t xml:space="preserve">, cesarean </w:t>
            </w:r>
            <w:r w:rsidR="00E53C4A" w:rsidRPr="00F47E42">
              <w:rPr>
                <w:rFonts w:ascii="Times New Roman" w:hAnsi="Times New Roman" w:cs="Times New Roman"/>
              </w:rPr>
              <w:t xml:space="preserve">section, </w:t>
            </w:r>
            <w:r w:rsidR="00E53C4A">
              <w:rPr>
                <w:rFonts w:ascii="Times New Roman" w:hAnsi="Times New Roman" w:cs="Times New Roman"/>
              </w:rPr>
              <w:t>birth</w:t>
            </w:r>
            <w:r w:rsidRPr="00F47E42">
              <w:rPr>
                <w:rFonts w:ascii="Times New Roman" w:hAnsi="Times New Roman" w:cs="Times New Roman" w:hint="eastAsia"/>
              </w:rPr>
              <w:t xml:space="preserve"> weight</w:t>
            </w:r>
            <w:r w:rsidR="00CE5331">
              <w:rPr>
                <w:rFonts w:ascii="Times New Roman" w:hAnsi="Times New Roman" w:cs="Times New Roman" w:hint="eastAsia"/>
              </w:rPr>
              <w:t>,</w:t>
            </w:r>
            <w:r w:rsidRPr="00F47E42">
              <w:rPr>
                <w:rFonts w:ascii="Times New Roman" w:hAnsi="Times New Roman" w:cs="Times New Roman" w:hint="eastAsia"/>
              </w:rPr>
              <w:t xml:space="preserve"> and type of feeding.</w:t>
            </w:r>
          </w:p>
        </w:tc>
      </w:tr>
      <w:tr w:rsidR="00945461" w14:paraId="29B81E4C" w14:textId="77777777" w:rsidTr="00CC55C8">
        <w:tc>
          <w:tcPr>
            <w:tcW w:w="2253" w:type="dxa"/>
            <w:vAlign w:val="center"/>
          </w:tcPr>
          <w:p w14:paraId="4983770E" w14:textId="176F107F" w:rsidR="00945461" w:rsidRPr="00B62182" w:rsidRDefault="00945461" w:rsidP="00945461">
            <w:pPr>
              <w:rPr>
                <w:rFonts w:ascii="Times New Roman" w:hAnsi="Times New Roman" w:cs="Times New Roman"/>
              </w:rPr>
            </w:pPr>
            <w:r w:rsidRPr="00B62182">
              <w:rPr>
                <w:rFonts w:ascii="Times New Roman" w:hAnsi="Times New Roman" w:cs="Times New Roman" w:hint="eastAsia"/>
              </w:rPr>
              <w:t>Wernroth, M. L.</w:t>
            </w:r>
          </w:p>
        </w:tc>
        <w:tc>
          <w:tcPr>
            <w:tcW w:w="816" w:type="dxa"/>
            <w:vAlign w:val="center"/>
          </w:tcPr>
          <w:p w14:paraId="537B24C8" w14:textId="1AD8852C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5812" w:type="dxa"/>
            <w:vAlign w:val="center"/>
          </w:tcPr>
          <w:p w14:paraId="363EFE8C" w14:textId="6C1D8AED" w:rsidR="00945461" w:rsidRDefault="00F47E42" w:rsidP="00945461">
            <w:pPr>
              <w:rPr>
                <w:rFonts w:ascii="Times New Roman" w:hAnsi="Times New Roman" w:cs="Times New Roman"/>
              </w:rPr>
            </w:pPr>
            <w:r w:rsidRPr="00F47E42">
              <w:rPr>
                <w:rFonts w:ascii="Times New Roman" w:hAnsi="Times New Roman" w:cs="Times New Roman" w:hint="eastAsia"/>
              </w:rPr>
              <w:t>parity,</w:t>
            </w:r>
            <w:r w:rsidR="00F753D7" w:rsidRPr="00F753D7">
              <w:rPr>
                <w:rFonts w:ascii="Times New Roman" w:hAnsi="Times New Roman" w:cs="Times New Roman" w:hint="eastAsia"/>
              </w:rPr>
              <w:t xml:space="preserve"> </w:t>
            </w:r>
            <w:r w:rsidR="00461804" w:rsidRPr="00461804">
              <w:rPr>
                <w:rFonts w:ascii="Times New Roman" w:hAnsi="Times New Roman" w:cs="Times New Roman" w:hint="eastAsia"/>
              </w:rPr>
              <w:t xml:space="preserve">maternal </w:t>
            </w:r>
            <w:r w:rsidRPr="00F47E42">
              <w:rPr>
                <w:rFonts w:ascii="Times New Roman" w:hAnsi="Times New Roman" w:cs="Times New Roman" w:hint="eastAsia"/>
              </w:rPr>
              <w:t>smoking during early pregnancy, maternal type 1 diabetes, maternal age, parental country of birth, parental education</w:t>
            </w:r>
            <w:r w:rsidR="00E53C4A">
              <w:rPr>
                <w:rFonts w:ascii="Times New Roman" w:hAnsi="Times New Roman" w:cs="Times New Roman" w:hint="eastAsia"/>
              </w:rPr>
              <w:t xml:space="preserve"> level</w:t>
            </w:r>
            <w:r w:rsidRPr="00F47E42">
              <w:rPr>
                <w:rFonts w:ascii="Times New Roman" w:hAnsi="Times New Roman" w:cs="Times New Roman" w:hint="eastAsia"/>
              </w:rPr>
              <w:t>,</w:t>
            </w:r>
            <w:r w:rsidR="00E53C4A">
              <w:rPr>
                <w:rFonts w:ascii="Times New Roman" w:hAnsi="Times New Roman" w:cs="Times New Roman" w:hint="eastAsia"/>
              </w:rPr>
              <w:t xml:space="preserve"> </w:t>
            </w:r>
            <w:r w:rsidRPr="00F47E42">
              <w:rPr>
                <w:rFonts w:ascii="Times New Roman" w:hAnsi="Times New Roman" w:cs="Times New Roman" w:hint="eastAsia"/>
              </w:rPr>
              <w:t>income</w:t>
            </w:r>
            <w:r w:rsidR="00E53C4A">
              <w:rPr>
                <w:rFonts w:ascii="Times New Roman" w:hAnsi="Times New Roman" w:cs="Times New Roman" w:hint="eastAsia"/>
              </w:rPr>
              <w:t xml:space="preserve"> level</w:t>
            </w:r>
            <w:r w:rsidRPr="00F47E42">
              <w:rPr>
                <w:rFonts w:ascii="Times New Roman" w:hAnsi="Times New Roman" w:cs="Times New Roman" w:hint="eastAsia"/>
              </w:rPr>
              <w:t xml:space="preserve">, </w:t>
            </w:r>
            <w:r w:rsidR="00E53C4A">
              <w:rPr>
                <w:rFonts w:ascii="Times New Roman" w:hAnsi="Times New Roman" w:cs="Times New Roman" w:hint="eastAsia"/>
              </w:rPr>
              <w:t xml:space="preserve">year of </w:t>
            </w:r>
            <w:r w:rsidRPr="00F47E42">
              <w:rPr>
                <w:rFonts w:ascii="Times New Roman" w:hAnsi="Times New Roman" w:cs="Times New Roman" w:hint="eastAsia"/>
              </w:rPr>
              <w:t xml:space="preserve">birth, </w:t>
            </w:r>
            <w:r w:rsidR="00E53C4A">
              <w:rPr>
                <w:rFonts w:ascii="Times New Roman" w:hAnsi="Times New Roman" w:cs="Times New Roman" w:hint="eastAsia"/>
              </w:rPr>
              <w:t xml:space="preserve">season of </w:t>
            </w:r>
            <w:r w:rsidRPr="00F47E42">
              <w:rPr>
                <w:rFonts w:ascii="Times New Roman" w:hAnsi="Times New Roman" w:cs="Times New Roman" w:hint="eastAsia"/>
              </w:rPr>
              <w:t>birth, region of residence, population density</w:t>
            </w:r>
            <w:r w:rsidR="00CC55C8">
              <w:rPr>
                <w:rFonts w:ascii="Times New Roman" w:hAnsi="Times New Roman" w:cs="Times New Roman" w:hint="eastAsia"/>
              </w:rPr>
              <w:t xml:space="preserve">, </w:t>
            </w:r>
            <w:r w:rsidR="009828A4" w:rsidRPr="009828A4">
              <w:rPr>
                <w:rFonts w:ascii="Times New Roman" w:hAnsi="Times New Roman" w:cs="Times New Roman" w:hint="eastAsia"/>
              </w:rPr>
              <w:t>maternal BMI,</w:t>
            </w:r>
            <w:r w:rsidR="009828A4">
              <w:rPr>
                <w:rFonts w:ascii="Times New Roman" w:hAnsi="Times New Roman" w:cs="Times New Roman" w:hint="eastAsia"/>
              </w:rPr>
              <w:t xml:space="preserve"> </w:t>
            </w:r>
            <w:r w:rsidRPr="00F47E42">
              <w:rPr>
                <w:rFonts w:ascii="Times New Roman" w:hAnsi="Times New Roman" w:cs="Times New Roman" w:hint="eastAsia"/>
              </w:rPr>
              <w:t>mode of delivery, sex, gestational age, paternal type 1 diabetes</w:t>
            </w:r>
            <w:r w:rsidR="00CC55C8">
              <w:rPr>
                <w:rFonts w:ascii="Times New Roman" w:hAnsi="Times New Roman" w:cs="Times New Roman" w:hint="eastAsia"/>
              </w:rPr>
              <w:t xml:space="preserve">, </w:t>
            </w:r>
            <w:r w:rsidRPr="00F47E42">
              <w:rPr>
                <w:rFonts w:ascii="Times New Roman" w:hAnsi="Times New Roman" w:cs="Times New Roman" w:hint="eastAsia"/>
              </w:rPr>
              <w:t>and small or large for gestational age.</w:t>
            </w:r>
          </w:p>
        </w:tc>
      </w:tr>
      <w:tr w:rsidR="00945461" w14:paraId="1B302EC6" w14:textId="77777777" w:rsidTr="00CC55C8">
        <w:tc>
          <w:tcPr>
            <w:tcW w:w="2253" w:type="dxa"/>
            <w:vAlign w:val="center"/>
          </w:tcPr>
          <w:p w14:paraId="3C24F3B2" w14:textId="227F2212" w:rsidR="00945461" w:rsidRPr="00B62182" w:rsidRDefault="00945461" w:rsidP="00945461">
            <w:pPr>
              <w:rPr>
                <w:rFonts w:ascii="Times New Roman" w:hAnsi="Times New Roman" w:cs="Times New Roman"/>
              </w:rPr>
            </w:pPr>
            <w:r w:rsidRPr="00B62182">
              <w:rPr>
                <w:rFonts w:ascii="Times New Roman" w:hAnsi="Times New Roman" w:cs="Times New Roman" w:hint="eastAsia"/>
              </w:rPr>
              <w:t>Beier, M. A.</w:t>
            </w:r>
          </w:p>
        </w:tc>
        <w:tc>
          <w:tcPr>
            <w:tcW w:w="816" w:type="dxa"/>
            <w:vAlign w:val="center"/>
          </w:tcPr>
          <w:p w14:paraId="70A5B9F2" w14:textId="024AD29A" w:rsidR="00945461" w:rsidRDefault="00945461" w:rsidP="00945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5</w:t>
            </w:r>
          </w:p>
        </w:tc>
        <w:tc>
          <w:tcPr>
            <w:tcW w:w="5812" w:type="dxa"/>
            <w:vAlign w:val="center"/>
          </w:tcPr>
          <w:p w14:paraId="20DB614B" w14:textId="72389571" w:rsidR="00945461" w:rsidRDefault="00CC55C8" w:rsidP="00CC55C8">
            <w:pPr>
              <w:rPr>
                <w:rFonts w:ascii="Times New Roman" w:hAnsi="Times New Roman" w:cs="Times New Roman"/>
              </w:rPr>
            </w:pPr>
            <w:r w:rsidRPr="00CC55C8">
              <w:rPr>
                <w:rFonts w:ascii="Times New Roman" w:hAnsi="Times New Roman" w:cs="Times New Roman" w:hint="eastAsia"/>
              </w:rPr>
              <w:t>maternal comorbidities, concomitant medications, prenatal and perinatal factors, infections during pregnancy and early childhood, healthcare utilization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CC55C8">
              <w:rPr>
                <w:rFonts w:ascii="Times New Roman" w:hAnsi="Times New Roman" w:cs="Times New Roman" w:hint="eastAsia"/>
              </w:rPr>
              <w:t xml:space="preserve"> and area-based socioeconomic statu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4DE63BC3" w14:textId="4A578849" w:rsidR="00A702FE" w:rsidRPr="00945461" w:rsidRDefault="00CC55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MI, body mass index.</w:t>
      </w:r>
    </w:p>
    <w:sectPr w:rsidR="00A702FE" w:rsidRPr="00945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8F134" w14:textId="77777777" w:rsidR="00036D57" w:rsidRDefault="00036D57" w:rsidP="00F753D7">
      <w:pPr>
        <w:rPr>
          <w:rFonts w:hint="eastAsia"/>
        </w:rPr>
      </w:pPr>
      <w:r>
        <w:separator/>
      </w:r>
    </w:p>
  </w:endnote>
  <w:endnote w:type="continuationSeparator" w:id="0">
    <w:p w14:paraId="2240CE0C" w14:textId="77777777" w:rsidR="00036D57" w:rsidRDefault="00036D57" w:rsidP="00F753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E062B" w14:textId="77777777" w:rsidR="00036D57" w:rsidRDefault="00036D57" w:rsidP="00F753D7">
      <w:pPr>
        <w:rPr>
          <w:rFonts w:hint="eastAsia"/>
        </w:rPr>
      </w:pPr>
      <w:r>
        <w:separator/>
      </w:r>
    </w:p>
  </w:footnote>
  <w:footnote w:type="continuationSeparator" w:id="0">
    <w:p w14:paraId="6FA23AA4" w14:textId="77777777" w:rsidR="00036D57" w:rsidRDefault="00036D57" w:rsidP="00F753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461"/>
    <w:rsid w:val="00000631"/>
    <w:rsid w:val="00002373"/>
    <w:rsid w:val="000065E0"/>
    <w:rsid w:val="0001198E"/>
    <w:rsid w:val="00026380"/>
    <w:rsid w:val="00033FE8"/>
    <w:rsid w:val="00036D57"/>
    <w:rsid w:val="000409BE"/>
    <w:rsid w:val="000465A6"/>
    <w:rsid w:val="00046762"/>
    <w:rsid w:val="00047C55"/>
    <w:rsid w:val="0005147C"/>
    <w:rsid w:val="00053157"/>
    <w:rsid w:val="0005443E"/>
    <w:rsid w:val="0005742C"/>
    <w:rsid w:val="00062234"/>
    <w:rsid w:val="000625BF"/>
    <w:rsid w:val="0006397B"/>
    <w:rsid w:val="00072D74"/>
    <w:rsid w:val="0007336B"/>
    <w:rsid w:val="00074150"/>
    <w:rsid w:val="000825B7"/>
    <w:rsid w:val="00082F1E"/>
    <w:rsid w:val="0009376E"/>
    <w:rsid w:val="0009486E"/>
    <w:rsid w:val="000A4EFE"/>
    <w:rsid w:val="000A61A5"/>
    <w:rsid w:val="000B14F7"/>
    <w:rsid w:val="000B503D"/>
    <w:rsid w:val="000B6607"/>
    <w:rsid w:val="000B733A"/>
    <w:rsid w:val="000C0947"/>
    <w:rsid w:val="000C34C7"/>
    <w:rsid w:val="000C3891"/>
    <w:rsid w:val="000D0765"/>
    <w:rsid w:val="000D4CFD"/>
    <w:rsid w:val="000D54DC"/>
    <w:rsid w:val="000D7006"/>
    <w:rsid w:val="000D70A4"/>
    <w:rsid w:val="000E0D28"/>
    <w:rsid w:val="000E1F53"/>
    <w:rsid w:val="000E4ED3"/>
    <w:rsid w:val="000F10B2"/>
    <w:rsid w:val="000F6C83"/>
    <w:rsid w:val="001052FF"/>
    <w:rsid w:val="0011253E"/>
    <w:rsid w:val="00114404"/>
    <w:rsid w:val="001211EA"/>
    <w:rsid w:val="00125B75"/>
    <w:rsid w:val="001305BC"/>
    <w:rsid w:val="001336DD"/>
    <w:rsid w:val="00137641"/>
    <w:rsid w:val="00160C61"/>
    <w:rsid w:val="00166CB6"/>
    <w:rsid w:val="001673FD"/>
    <w:rsid w:val="00171363"/>
    <w:rsid w:val="0017455D"/>
    <w:rsid w:val="00176FC2"/>
    <w:rsid w:val="00180C05"/>
    <w:rsid w:val="00180DF7"/>
    <w:rsid w:val="0018102D"/>
    <w:rsid w:val="00185E13"/>
    <w:rsid w:val="001975CF"/>
    <w:rsid w:val="001A5F3B"/>
    <w:rsid w:val="001B61FF"/>
    <w:rsid w:val="001C3E07"/>
    <w:rsid w:val="001C58C9"/>
    <w:rsid w:val="001C7354"/>
    <w:rsid w:val="001C74C5"/>
    <w:rsid w:val="001D3C10"/>
    <w:rsid w:val="001D3F4E"/>
    <w:rsid w:val="001D3F9D"/>
    <w:rsid w:val="001D6DCD"/>
    <w:rsid w:val="001E0AF0"/>
    <w:rsid w:val="001E4EDE"/>
    <w:rsid w:val="001E7135"/>
    <w:rsid w:val="001F1032"/>
    <w:rsid w:val="00203CB1"/>
    <w:rsid w:val="002077B5"/>
    <w:rsid w:val="00213B8F"/>
    <w:rsid w:val="00214856"/>
    <w:rsid w:val="00214F81"/>
    <w:rsid w:val="00217CD7"/>
    <w:rsid w:val="00222989"/>
    <w:rsid w:val="00226994"/>
    <w:rsid w:val="0023060F"/>
    <w:rsid w:val="002307BD"/>
    <w:rsid w:val="00241231"/>
    <w:rsid w:val="00247262"/>
    <w:rsid w:val="00251610"/>
    <w:rsid w:val="00255772"/>
    <w:rsid w:val="002639E3"/>
    <w:rsid w:val="00270B55"/>
    <w:rsid w:val="00281509"/>
    <w:rsid w:val="00281A85"/>
    <w:rsid w:val="0028763F"/>
    <w:rsid w:val="00295DB4"/>
    <w:rsid w:val="00297016"/>
    <w:rsid w:val="002A0F18"/>
    <w:rsid w:val="002A31CF"/>
    <w:rsid w:val="002A34C2"/>
    <w:rsid w:val="002A49A8"/>
    <w:rsid w:val="002A79F8"/>
    <w:rsid w:val="002B4B59"/>
    <w:rsid w:val="002C0C0D"/>
    <w:rsid w:val="002E074D"/>
    <w:rsid w:val="002E33C0"/>
    <w:rsid w:val="00304C53"/>
    <w:rsid w:val="003056AE"/>
    <w:rsid w:val="00313F73"/>
    <w:rsid w:val="00320F4A"/>
    <w:rsid w:val="003237CF"/>
    <w:rsid w:val="00323ECC"/>
    <w:rsid w:val="003252B5"/>
    <w:rsid w:val="00327400"/>
    <w:rsid w:val="00332E9F"/>
    <w:rsid w:val="00333169"/>
    <w:rsid w:val="003332A3"/>
    <w:rsid w:val="00335035"/>
    <w:rsid w:val="003379EC"/>
    <w:rsid w:val="00340113"/>
    <w:rsid w:val="003404BA"/>
    <w:rsid w:val="00345C7E"/>
    <w:rsid w:val="0034680B"/>
    <w:rsid w:val="00350DEB"/>
    <w:rsid w:val="003557BC"/>
    <w:rsid w:val="003632AC"/>
    <w:rsid w:val="0036387E"/>
    <w:rsid w:val="00375268"/>
    <w:rsid w:val="003777FC"/>
    <w:rsid w:val="00380A8D"/>
    <w:rsid w:val="00386574"/>
    <w:rsid w:val="00393247"/>
    <w:rsid w:val="003A269C"/>
    <w:rsid w:val="003B3443"/>
    <w:rsid w:val="003C09DB"/>
    <w:rsid w:val="003C1D0B"/>
    <w:rsid w:val="003C318F"/>
    <w:rsid w:val="003D3DE4"/>
    <w:rsid w:val="003D6142"/>
    <w:rsid w:val="003D71C5"/>
    <w:rsid w:val="003E2CC8"/>
    <w:rsid w:val="003E4A80"/>
    <w:rsid w:val="003E53BB"/>
    <w:rsid w:val="003F4BEC"/>
    <w:rsid w:val="00402382"/>
    <w:rsid w:val="004023F4"/>
    <w:rsid w:val="00415CAF"/>
    <w:rsid w:val="0042245C"/>
    <w:rsid w:val="004243ED"/>
    <w:rsid w:val="004256EE"/>
    <w:rsid w:val="00433FE4"/>
    <w:rsid w:val="004362B2"/>
    <w:rsid w:val="00446C2F"/>
    <w:rsid w:val="00446D9B"/>
    <w:rsid w:val="0045122F"/>
    <w:rsid w:val="00452A95"/>
    <w:rsid w:val="0045319C"/>
    <w:rsid w:val="00457E2E"/>
    <w:rsid w:val="00460CB9"/>
    <w:rsid w:val="00461804"/>
    <w:rsid w:val="00463033"/>
    <w:rsid w:val="004634BA"/>
    <w:rsid w:val="00463E2E"/>
    <w:rsid w:val="00465192"/>
    <w:rsid w:val="00473F79"/>
    <w:rsid w:val="00474BDF"/>
    <w:rsid w:val="004857F2"/>
    <w:rsid w:val="00490317"/>
    <w:rsid w:val="004933D8"/>
    <w:rsid w:val="004A087F"/>
    <w:rsid w:val="004B3E28"/>
    <w:rsid w:val="004B6B09"/>
    <w:rsid w:val="004E2F14"/>
    <w:rsid w:val="004E5DC4"/>
    <w:rsid w:val="004F4C57"/>
    <w:rsid w:val="004F60FB"/>
    <w:rsid w:val="0050000D"/>
    <w:rsid w:val="00501407"/>
    <w:rsid w:val="0050618E"/>
    <w:rsid w:val="00506677"/>
    <w:rsid w:val="005112C4"/>
    <w:rsid w:val="00512551"/>
    <w:rsid w:val="00522D59"/>
    <w:rsid w:val="00525314"/>
    <w:rsid w:val="0053066E"/>
    <w:rsid w:val="00531EB3"/>
    <w:rsid w:val="005334E7"/>
    <w:rsid w:val="00544744"/>
    <w:rsid w:val="0055178F"/>
    <w:rsid w:val="005601DC"/>
    <w:rsid w:val="0056096F"/>
    <w:rsid w:val="00564ABF"/>
    <w:rsid w:val="005763CA"/>
    <w:rsid w:val="00577804"/>
    <w:rsid w:val="00586BEF"/>
    <w:rsid w:val="0058741B"/>
    <w:rsid w:val="005929C3"/>
    <w:rsid w:val="00594323"/>
    <w:rsid w:val="0059501B"/>
    <w:rsid w:val="005A2E64"/>
    <w:rsid w:val="005A518E"/>
    <w:rsid w:val="005A5E62"/>
    <w:rsid w:val="005A66E4"/>
    <w:rsid w:val="005B4841"/>
    <w:rsid w:val="005B53AB"/>
    <w:rsid w:val="005C5471"/>
    <w:rsid w:val="005C771E"/>
    <w:rsid w:val="005D09C8"/>
    <w:rsid w:val="005D67DD"/>
    <w:rsid w:val="005D74FE"/>
    <w:rsid w:val="005E7274"/>
    <w:rsid w:val="005F3668"/>
    <w:rsid w:val="006023C6"/>
    <w:rsid w:val="0061201B"/>
    <w:rsid w:val="00612FE7"/>
    <w:rsid w:val="00620B2C"/>
    <w:rsid w:val="0063057D"/>
    <w:rsid w:val="0064238C"/>
    <w:rsid w:val="006510DC"/>
    <w:rsid w:val="0065251F"/>
    <w:rsid w:val="00653143"/>
    <w:rsid w:val="00657015"/>
    <w:rsid w:val="0066661D"/>
    <w:rsid w:val="006733B5"/>
    <w:rsid w:val="00673FDB"/>
    <w:rsid w:val="00677593"/>
    <w:rsid w:val="00680B46"/>
    <w:rsid w:val="00681393"/>
    <w:rsid w:val="006829AE"/>
    <w:rsid w:val="00697D04"/>
    <w:rsid w:val="006A144D"/>
    <w:rsid w:val="006A2BF0"/>
    <w:rsid w:val="006A4120"/>
    <w:rsid w:val="006A5478"/>
    <w:rsid w:val="006A5C45"/>
    <w:rsid w:val="006A7F0A"/>
    <w:rsid w:val="006B7C8B"/>
    <w:rsid w:val="006C1C0C"/>
    <w:rsid w:val="006C3175"/>
    <w:rsid w:val="006C4EC3"/>
    <w:rsid w:val="006C5964"/>
    <w:rsid w:val="006C7865"/>
    <w:rsid w:val="006D0208"/>
    <w:rsid w:val="006D23C2"/>
    <w:rsid w:val="006D375F"/>
    <w:rsid w:val="006D4224"/>
    <w:rsid w:val="006D6AEB"/>
    <w:rsid w:val="006E090D"/>
    <w:rsid w:val="006F0041"/>
    <w:rsid w:val="006F069C"/>
    <w:rsid w:val="006F3480"/>
    <w:rsid w:val="006F53BE"/>
    <w:rsid w:val="006F77FA"/>
    <w:rsid w:val="007047AB"/>
    <w:rsid w:val="00711457"/>
    <w:rsid w:val="0071312C"/>
    <w:rsid w:val="007151C0"/>
    <w:rsid w:val="00716726"/>
    <w:rsid w:val="0072436B"/>
    <w:rsid w:val="00725776"/>
    <w:rsid w:val="00725E40"/>
    <w:rsid w:val="00732298"/>
    <w:rsid w:val="007328DF"/>
    <w:rsid w:val="007402B7"/>
    <w:rsid w:val="0074706C"/>
    <w:rsid w:val="00750DC1"/>
    <w:rsid w:val="00753030"/>
    <w:rsid w:val="00753D3A"/>
    <w:rsid w:val="00755627"/>
    <w:rsid w:val="00760926"/>
    <w:rsid w:val="007632C6"/>
    <w:rsid w:val="007640F6"/>
    <w:rsid w:val="007657F2"/>
    <w:rsid w:val="00767E34"/>
    <w:rsid w:val="00785E86"/>
    <w:rsid w:val="00785F07"/>
    <w:rsid w:val="00791709"/>
    <w:rsid w:val="0079474D"/>
    <w:rsid w:val="0079530B"/>
    <w:rsid w:val="00795D12"/>
    <w:rsid w:val="007A21C1"/>
    <w:rsid w:val="007A35BC"/>
    <w:rsid w:val="007A4CD8"/>
    <w:rsid w:val="007C4F55"/>
    <w:rsid w:val="007D1B7F"/>
    <w:rsid w:val="007D3D58"/>
    <w:rsid w:val="007D567F"/>
    <w:rsid w:val="007E1845"/>
    <w:rsid w:val="007E3EC4"/>
    <w:rsid w:val="007E7332"/>
    <w:rsid w:val="007F072D"/>
    <w:rsid w:val="007F572E"/>
    <w:rsid w:val="007F5827"/>
    <w:rsid w:val="00801151"/>
    <w:rsid w:val="00802628"/>
    <w:rsid w:val="00806077"/>
    <w:rsid w:val="008130D1"/>
    <w:rsid w:val="008174E3"/>
    <w:rsid w:val="008203E8"/>
    <w:rsid w:val="00821A04"/>
    <w:rsid w:val="008261E0"/>
    <w:rsid w:val="00842678"/>
    <w:rsid w:val="00842FC2"/>
    <w:rsid w:val="008477D6"/>
    <w:rsid w:val="008557F4"/>
    <w:rsid w:val="00856A02"/>
    <w:rsid w:val="008570E0"/>
    <w:rsid w:val="00857E20"/>
    <w:rsid w:val="0086666D"/>
    <w:rsid w:val="00877548"/>
    <w:rsid w:val="00881537"/>
    <w:rsid w:val="008959B2"/>
    <w:rsid w:val="00897A41"/>
    <w:rsid w:val="008A0315"/>
    <w:rsid w:val="008A11D6"/>
    <w:rsid w:val="008A1DFB"/>
    <w:rsid w:val="008A2C6C"/>
    <w:rsid w:val="008A5AEF"/>
    <w:rsid w:val="008A7628"/>
    <w:rsid w:val="008B076F"/>
    <w:rsid w:val="008B13FF"/>
    <w:rsid w:val="008B5412"/>
    <w:rsid w:val="008C263E"/>
    <w:rsid w:val="008D033E"/>
    <w:rsid w:val="008D2708"/>
    <w:rsid w:val="008D47CE"/>
    <w:rsid w:val="008D616C"/>
    <w:rsid w:val="008E4A43"/>
    <w:rsid w:val="008E69C9"/>
    <w:rsid w:val="008E769F"/>
    <w:rsid w:val="008F1E72"/>
    <w:rsid w:val="008F2304"/>
    <w:rsid w:val="008F3F17"/>
    <w:rsid w:val="008F4F6E"/>
    <w:rsid w:val="00905868"/>
    <w:rsid w:val="00906BD3"/>
    <w:rsid w:val="00912A5C"/>
    <w:rsid w:val="0092134A"/>
    <w:rsid w:val="009213FA"/>
    <w:rsid w:val="0092381A"/>
    <w:rsid w:val="00923F18"/>
    <w:rsid w:val="0092531D"/>
    <w:rsid w:val="00926EFA"/>
    <w:rsid w:val="0094328A"/>
    <w:rsid w:val="00945461"/>
    <w:rsid w:val="00946678"/>
    <w:rsid w:val="00950596"/>
    <w:rsid w:val="00952CB6"/>
    <w:rsid w:val="00952E86"/>
    <w:rsid w:val="009530EC"/>
    <w:rsid w:val="0096068A"/>
    <w:rsid w:val="00961E45"/>
    <w:rsid w:val="00962128"/>
    <w:rsid w:val="00966F45"/>
    <w:rsid w:val="00972F79"/>
    <w:rsid w:val="00974AFA"/>
    <w:rsid w:val="00977A99"/>
    <w:rsid w:val="00980737"/>
    <w:rsid w:val="009826CE"/>
    <w:rsid w:val="009828A4"/>
    <w:rsid w:val="00983B82"/>
    <w:rsid w:val="009870E4"/>
    <w:rsid w:val="00987613"/>
    <w:rsid w:val="00991ACF"/>
    <w:rsid w:val="00996135"/>
    <w:rsid w:val="009B300F"/>
    <w:rsid w:val="009B556A"/>
    <w:rsid w:val="009C05D2"/>
    <w:rsid w:val="009C27B3"/>
    <w:rsid w:val="009C5C92"/>
    <w:rsid w:val="009C757F"/>
    <w:rsid w:val="009D4671"/>
    <w:rsid w:val="009E42F3"/>
    <w:rsid w:val="009E4773"/>
    <w:rsid w:val="00A0016F"/>
    <w:rsid w:val="00A014E0"/>
    <w:rsid w:val="00A02464"/>
    <w:rsid w:val="00A077EC"/>
    <w:rsid w:val="00A13237"/>
    <w:rsid w:val="00A147F3"/>
    <w:rsid w:val="00A1738C"/>
    <w:rsid w:val="00A234CA"/>
    <w:rsid w:val="00A2438A"/>
    <w:rsid w:val="00A25102"/>
    <w:rsid w:val="00A264F6"/>
    <w:rsid w:val="00A273B0"/>
    <w:rsid w:val="00A33443"/>
    <w:rsid w:val="00A33F6D"/>
    <w:rsid w:val="00A34603"/>
    <w:rsid w:val="00A362D2"/>
    <w:rsid w:val="00A36D68"/>
    <w:rsid w:val="00A37528"/>
    <w:rsid w:val="00A50462"/>
    <w:rsid w:val="00A508F0"/>
    <w:rsid w:val="00A51276"/>
    <w:rsid w:val="00A64460"/>
    <w:rsid w:val="00A64B36"/>
    <w:rsid w:val="00A6529B"/>
    <w:rsid w:val="00A66797"/>
    <w:rsid w:val="00A66D3E"/>
    <w:rsid w:val="00A67F64"/>
    <w:rsid w:val="00A702FE"/>
    <w:rsid w:val="00A7573D"/>
    <w:rsid w:val="00A819AC"/>
    <w:rsid w:val="00A8345D"/>
    <w:rsid w:val="00A8756E"/>
    <w:rsid w:val="00A878E0"/>
    <w:rsid w:val="00A903CE"/>
    <w:rsid w:val="00A90F08"/>
    <w:rsid w:val="00A9175D"/>
    <w:rsid w:val="00A935A1"/>
    <w:rsid w:val="00A94446"/>
    <w:rsid w:val="00A96B4B"/>
    <w:rsid w:val="00AA301D"/>
    <w:rsid w:val="00AA787D"/>
    <w:rsid w:val="00AB3405"/>
    <w:rsid w:val="00AC2947"/>
    <w:rsid w:val="00AC5B3C"/>
    <w:rsid w:val="00AC654D"/>
    <w:rsid w:val="00AD0E9F"/>
    <w:rsid w:val="00AD5605"/>
    <w:rsid w:val="00AE1905"/>
    <w:rsid w:val="00AE1BCD"/>
    <w:rsid w:val="00AE2BB2"/>
    <w:rsid w:val="00AE5054"/>
    <w:rsid w:val="00AE7D81"/>
    <w:rsid w:val="00AE7E16"/>
    <w:rsid w:val="00AF10EB"/>
    <w:rsid w:val="00AF14AB"/>
    <w:rsid w:val="00AF2562"/>
    <w:rsid w:val="00AF2DDC"/>
    <w:rsid w:val="00AF6C9B"/>
    <w:rsid w:val="00B00ABB"/>
    <w:rsid w:val="00B04083"/>
    <w:rsid w:val="00B05746"/>
    <w:rsid w:val="00B109CC"/>
    <w:rsid w:val="00B11FBA"/>
    <w:rsid w:val="00B12173"/>
    <w:rsid w:val="00B1452F"/>
    <w:rsid w:val="00B1539B"/>
    <w:rsid w:val="00B200F3"/>
    <w:rsid w:val="00B2073B"/>
    <w:rsid w:val="00B23E91"/>
    <w:rsid w:val="00B26853"/>
    <w:rsid w:val="00B30A42"/>
    <w:rsid w:val="00B356F3"/>
    <w:rsid w:val="00B40400"/>
    <w:rsid w:val="00B40A67"/>
    <w:rsid w:val="00B42976"/>
    <w:rsid w:val="00B4496B"/>
    <w:rsid w:val="00B51476"/>
    <w:rsid w:val="00B53C64"/>
    <w:rsid w:val="00B54027"/>
    <w:rsid w:val="00B54CE2"/>
    <w:rsid w:val="00B55746"/>
    <w:rsid w:val="00B571DB"/>
    <w:rsid w:val="00B57B09"/>
    <w:rsid w:val="00B723C4"/>
    <w:rsid w:val="00B814D6"/>
    <w:rsid w:val="00B8154E"/>
    <w:rsid w:val="00B817C3"/>
    <w:rsid w:val="00B84442"/>
    <w:rsid w:val="00B86A5D"/>
    <w:rsid w:val="00B909A3"/>
    <w:rsid w:val="00B93BC2"/>
    <w:rsid w:val="00B9592B"/>
    <w:rsid w:val="00BA0069"/>
    <w:rsid w:val="00BA0FBF"/>
    <w:rsid w:val="00BA7DC4"/>
    <w:rsid w:val="00BB1476"/>
    <w:rsid w:val="00BB1505"/>
    <w:rsid w:val="00BC1EA7"/>
    <w:rsid w:val="00BC2625"/>
    <w:rsid w:val="00BC343F"/>
    <w:rsid w:val="00BC439C"/>
    <w:rsid w:val="00BC4E85"/>
    <w:rsid w:val="00BD5F7D"/>
    <w:rsid w:val="00BD6FB0"/>
    <w:rsid w:val="00BE3EF5"/>
    <w:rsid w:val="00BF214A"/>
    <w:rsid w:val="00BF317A"/>
    <w:rsid w:val="00BF3384"/>
    <w:rsid w:val="00BF74E2"/>
    <w:rsid w:val="00C04394"/>
    <w:rsid w:val="00C05F17"/>
    <w:rsid w:val="00C123B8"/>
    <w:rsid w:val="00C16553"/>
    <w:rsid w:val="00C33409"/>
    <w:rsid w:val="00C34DA4"/>
    <w:rsid w:val="00C365A5"/>
    <w:rsid w:val="00C452A9"/>
    <w:rsid w:val="00C45677"/>
    <w:rsid w:val="00C46628"/>
    <w:rsid w:val="00C531BB"/>
    <w:rsid w:val="00C54AB7"/>
    <w:rsid w:val="00C63BDB"/>
    <w:rsid w:val="00C70FC4"/>
    <w:rsid w:val="00C82741"/>
    <w:rsid w:val="00C93312"/>
    <w:rsid w:val="00CA06E8"/>
    <w:rsid w:val="00CA2917"/>
    <w:rsid w:val="00CA4E1A"/>
    <w:rsid w:val="00CA72E4"/>
    <w:rsid w:val="00CB1700"/>
    <w:rsid w:val="00CB3555"/>
    <w:rsid w:val="00CB4885"/>
    <w:rsid w:val="00CB7A19"/>
    <w:rsid w:val="00CC4E51"/>
    <w:rsid w:val="00CC5549"/>
    <w:rsid w:val="00CC55C8"/>
    <w:rsid w:val="00CD62D0"/>
    <w:rsid w:val="00CD71F2"/>
    <w:rsid w:val="00CD745E"/>
    <w:rsid w:val="00CD7A3D"/>
    <w:rsid w:val="00CE3C55"/>
    <w:rsid w:val="00CE5331"/>
    <w:rsid w:val="00CF038B"/>
    <w:rsid w:val="00CF27C8"/>
    <w:rsid w:val="00CF5CFA"/>
    <w:rsid w:val="00CF797D"/>
    <w:rsid w:val="00D01392"/>
    <w:rsid w:val="00D1374D"/>
    <w:rsid w:val="00D156DF"/>
    <w:rsid w:val="00D20DD1"/>
    <w:rsid w:val="00D2160E"/>
    <w:rsid w:val="00D216FC"/>
    <w:rsid w:val="00D237C8"/>
    <w:rsid w:val="00D2601A"/>
    <w:rsid w:val="00D31E33"/>
    <w:rsid w:val="00D34987"/>
    <w:rsid w:val="00D424E6"/>
    <w:rsid w:val="00D428B0"/>
    <w:rsid w:val="00D44152"/>
    <w:rsid w:val="00D449E0"/>
    <w:rsid w:val="00D507C2"/>
    <w:rsid w:val="00D548E8"/>
    <w:rsid w:val="00D5522F"/>
    <w:rsid w:val="00D55B84"/>
    <w:rsid w:val="00D5636F"/>
    <w:rsid w:val="00D57B6D"/>
    <w:rsid w:val="00D6529E"/>
    <w:rsid w:val="00D67569"/>
    <w:rsid w:val="00D747D1"/>
    <w:rsid w:val="00D7514B"/>
    <w:rsid w:val="00D7565E"/>
    <w:rsid w:val="00D8553D"/>
    <w:rsid w:val="00D901F9"/>
    <w:rsid w:val="00D9487A"/>
    <w:rsid w:val="00D963FA"/>
    <w:rsid w:val="00DA08D4"/>
    <w:rsid w:val="00DA4952"/>
    <w:rsid w:val="00DB4978"/>
    <w:rsid w:val="00DD00DE"/>
    <w:rsid w:val="00DD0F75"/>
    <w:rsid w:val="00DD1E58"/>
    <w:rsid w:val="00DD28C6"/>
    <w:rsid w:val="00DD51AD"/>
    <w:rsid w:val="00DD71D0"/>
    <w:rsid w:val="00DE4E24"/>
    <w:rsid w:val="00DE55EF"/>
    <w:rsid w:val="00DF2D63"/>
    <w:rsid w:val="00DF5DAF"/>
    <w:rsid w:val="00DF7971"/>
    <w:rsid w:val="00E01F44"/>
    <w:rsid w:val="00E07436"/>
    <w:rsid w:val="00E10CC2"/>
    <w:rsid w:val="00E11883"/>
    <w:rsid w:val="00E14250"/>
    <w:rsid w:val="00E15CE9"/>
    <w:rsid w:val="00E1621A"/>
    <w:rsid w:val="00E17758"/>
    <w:rsid w:val="00E22AE7"/>
    <w:rsid w:val="00E23ACE"/>
    <w:rsid w:val="00E25B51"/>
    <w:rsid w:val="00E2771C"/>
    <w:rsid w:val="00E37AFF"/>
    <w:rsid w:val="00E414AF"/>
    <w:rsid w:val="00E42FF9"/>
    <w:rsid w:val="00E43AB5"/>
    <w:rsid w:val="00E46A82"/>
    <w:rsid w:val="00E53C4A"/>
    <w:rsid w:val="00E64E5D"/>
    <w:rsid w:val="00E65B14"/>
    <w:rsid w:val="00E65E5C"/>
    <w:rsid w:val="00E72326"/>
    <w:rsid w:val="00E7283E"/>
    <w:rsid w:val="00E763EC"/>
    <w:rsid w:val="00E806BA"/>
    <w:rsid w:val="00E86FAB"/>
    <w:rsid w:val="00EA25A5"/>
    <w:rsid w:val="00EA4925"/>
    <w:rsid w:val="00EA620E"/>
    <w:rsid w:val="00EA7D9C"/>
    <w:rsid w:val="00EB01C0"/>
    <w:rsid w:val="00EC42FF"/>
    <w:rsid w:val="00EC5AC7"/>
    <w:rsid w:val="00ED13EF"/>
    <w:rsid w:val="00EE5133"/>
    <w:rsid w:val="00EF258C"/>
    <w:rsid w:val="00EF6124"/>
    <w:rsid w:val="00EF7FFD"/>
    <w:rsid w:val="00F02089"/>
    <w:rsid w:val="00F02C37"/>
    <w:rsid w:val="00F051C4"/>
    <w:rsid w:val="00F16EC1"/>
    <w:rsid w:val="00F213FA"/>
    <w:rsid w:val="00F21A4C"/>
    <w:rsid w:val="00F21C56"/>
    <w:rsid w:val="00F27913"/>
    <w:rsid w:val="00F309CE"/>
    <w:rsid w:val="00F40048"/>
    <w:rsid w:val="00F42860"/>
    <w:rsid w:val="00F453AD"/>
    <w:rsid w:val="00F47E42"/>
    <w:rsid w:val="00F53A41"/>
    <w:rsid w:val="00F55A5E"/>
    <w:rsid w:val="00F565E2"/>
    <w:rsid w:val="00F61484"/>
    <w:rsid w:val="00F61CE1"/>
    <w:rsid w:val="00F62058"/>
    <w:rsid w:val="00F67EBB"/>
    <w:rsid w:val="00F73412"/>
    <w:rsid w:val="00F74FD0"/>
    <w:rsid w:val="00F753D7"/>
    <w:rsid w:val="00F7759C"/>
    <w:rsid w:val="00F804F1"/>
    <w:rsid w:val="00F8279B"/>
    <w:rsid w:val="00F84053"/>
    <w:rsid w:val="00F84C6C"/>
    <w:rsid w:val="00F939AA"/>
    <w:rsid w:val="00F96318"/>
    <w:rsid w:val="00F97804"/>
    <w:rsid w:val="00FA4565"/>
    <w:rsid w:val="00FA5FB6"/>
    <w:rsid w:val="00FB131E"/>
    <w:rsid w:val="00FB4DCF"/>
    <w:rsid w:val="00FB7049"/>
    <w:rsid w:val="00FC2DC7"/>
    <w:rsid w:val="00FC33A9"/>
    <w:rsid w:val="00FC6878"/>
    <w:rsid w:val="00FD115F"/>
    <w:rsid w:val="00FD281A"/>
    <w:rsid w:val="00FD3CA3"/>
    <w:rsid w:val="00FD58A3"/>
    <w:rsid w:val="00FD5A92"/>
    <w:rsid w:val="00FE0363"/>
    <w:rsid w:val="00FE4604"/>
    <w:rsid w:val="00FE6C10"/>
    <w:rsid w:val="00FE7E0D"/>
    <w:rsid w:val="00FF001E"/>
    <w:rsid w:val="00FF4FCD"/>
    <w:rsid w:val="00FF558F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426E48"/>
  <w15:chartTrackingRefBased/>
  <w15:docId w15:val="{4A909D98-D467-4C56-966B-36254E33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4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54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5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54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54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54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546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54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54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54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54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5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5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54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546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54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54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54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54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54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5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54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54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54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54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54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54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5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54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546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45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753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753D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75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75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6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轩 吴</dc:creator>
  <cp:keywords/>
  <dc:description/>
  <cp:lastModifiedBy>国鉴 林</cp:lastModifiedBy>
  <cp:revision>5</cp:revision>
  <dcterms:created xsi:type="dcterms:W3CDTF">2025-11-21T03:02:00Z</dcterms:created>
  <dcterms:modified xsi:type="dcterms:W3CDTF">2026-01-26T10:11:00Z</dcterms:modified>
</cp:coreProperties>
</file>